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C0342" w14:textId="77777777" w:rsidR="00C26808" w:rsidRPr="003F0A24" w:rsidRDefault="00C26808" w:rsidP="00C26808">
      <w:pPr>
        <w:spacing w:beforeLines="50" w:before="120" w:afterLines="50" w:after="120"/>
        <w:rPr>
          <w:rFonts w:ascii="Times New Roman" w:hAnsi="Times New Roman" w:hint="eastAsia"/>
          <w:b/>
          <w:noProof/>
        </w:rPr>
      </w:pPr>
      <w:r w:rsidRPr="003F0A24">
        <w:rPr>
          <w:rFonts w:ascii="Times New Roman" w:hAnsi="Times New Roman"/>
          <w:b/>
          <w:noProof/>
        </w:rPr>
        <w:t>S3 Table</w:t>
      </w:r>
      <w:r>
        <w:rPr>
          <w:rFonts w:ascii="Times New Roman" w:hAnsi="Times New Roman" w:hint="eastAsia"/>
          <w:b/>
          <w:noProof/>
        </w:rPr>
        <w:t>.</w:t>
      </w:r>
      <w:r w:rsidRPr="003F0A24">
        <w:rPr>
          <w:rFonts w:ascii="Times New Roman" w:hAnsi="Times New Roman"/>
          <w:b/>
          <w:noProof/>
        </w:rPr>
        <w:t xml:space="preserve"> The top 10 enriched genes in each GO category</w:t>
      </w:r>
    </w:p>
    <w:tbl>
      <w:tblPr>
        <w:tblW w:w="8290" w:type="dxa"/>
        <w:tblInd w:w="98" w:type="dxa"/>
        <w:tblLook w:val="0000" w:firstRow="0" w:lastRow="0" w:firstColumn="0" w:lastColumn="0" w:noHBand="0" w:noVBand="0"/>
      </w:tblPr>
      <w:tblGrid>
        <w:gridCol w:w="1105"/>
        <w:gridCol w:w="1156"/>
        <w:gridCol w:w="4769"/>
        <w:gridCol w:w="1260"/>
      </w:tblGrid>
      <w:tr w:rsidR="00C26808" w:rsidRPr="003F0A24" w14:paraId="47C432A1" w14:textId="77777777" w:rsidTr="004C4034">
        <w:trPr>
          <w:trHeight w:val="255"/>
        </w:trPr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5AE14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Category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40A76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.ID</w:t>
            </w:r>
          </w:p>
        </w:tc>
        <w:tc>
          <w:tcPr>
            <w:tcW w:w="4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2187F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2B2DB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KS</w:t>
            </w:r>
          </w:p>
        </w:tc>
      </w:tr>
      <w:tr w:rsidR="00C26808" w:rsidRPr="003F0A24" w14:paraId="34D0A7D9" w14:textId="77777777" w:rsidTr="004C4034">
        <w:trPr>
          <w:trHeight w:val="453"/>
        </w:trPr>
        <w:tc>
          <w:tcPr>
            <w:tcW w:w="11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D737BC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Cellular compone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FAB0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562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3882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intracellul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B5C2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7.00E-05</w:t>
            </w:r>
          </w:p>
        </w:tc>
      </w:tr>
      <w:tr w:rsidR="00C26808" w:rsidRPr="003F0A24" w14:paraId="3AB8D0D3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3F78A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3C74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587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0762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kinesin comp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FAE4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034</w:t>
            </w:r>
          </w:p>
        </w:tc>
      </w:tr>
      <w:tr w:rsidR="00C26808" w:rsidRPr="003F0A24" w14:paraId="3C31E29D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FF9E1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14AA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4442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9520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intracellular pa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BE86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037</w:t>
            </w:r>
          </w:p>
        </w:tc>
      </w:tr>
      <w:tr w:rsidR="00C26808" w:rsidRPr="003F0A24" w14:paraId="271A897F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F62E5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DE6F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1028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09BD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senescence-associated vacuo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6116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156</w:t>
            </w:r>
          </w:p>
        </w:tc>
      </w:tr>
      <w:tr w:rsidR="00C26808" w:rsidRPr="003F0A24" w14:paraId="27E3934A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199465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B691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3198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A447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nuclear lu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1C32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187</w:t>
            </w:r>
          </w:p>
        </w:tc>
      </w:tr>
      <w:tr w:rsidR="00C26808" w:rsidRPr="003F0A24" w14:paraId="0B194DDA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651A7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505C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587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80FC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spindle microtubu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19CB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201</w:t>
            </w:r>
          </w:p>
        </w:tc>
      </w:tr>
      <w:tr w:rsidR="00C26808" w:rsidRPr="003F0A24" w14:paraId="56668BC7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C5426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193D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579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EE0F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lgi appar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986E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296</w:t>
            </w:r>
          </w:p>
        </w:tc>
      </w:tr>
      <w:tr w:rsidR="00C26808" w:rsidRPr="003F0A24" w14:paraId="75FCB950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D26A3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10C9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563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B321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D71A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378</w:t>
            </w:r>
          </w:p>
        </w:tc>
      </w:tr>
      <w:tr w:rsidR="00C26808" w:rsidRPr="003F0A24" w14:paraId="3479B20D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E2D17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D572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190249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6DA0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catalytic comp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6C96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425</w:t>
            </w:r>
          </w:p>
        </w:tc>
      </w:tr>
      <w:tr w:rsidR="00C26808" w:rsidRPr="003F0A24" w14:paraId="311052D6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0646E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A347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043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DA66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core TFIIH comp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3B6B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59</w:t>
            </w:r>
          </w:p>
        </w:tc>
      </w:tr>
      <w:tr w:rsidR="00C26808" w:rsidRPr="003F0A24" w14:paraId="360D7460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B9DA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BF6D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954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B3A1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chloroplast thylakoid lu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0B12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842</w:t>
            </w:r>
          </w:p>
        </w:tc>
      </w:tr>
      <w:tr w:rsidR="00C26808" w:rsidRPr="003F0A24" w14:paraId="648CFD87" w14:textId="77777777" w:rsidTr="004C4034">
        <w:trPr>
          <w:trHeight w:val="397"/>
        </w:trPr>
        <w:tc>
          <w:tcPr>
            <w:tcW w:w="11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6619D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Biological proces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9C99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639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8E3E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RNA proce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99B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7.60E-08</w:t>
            </w:r>
          </w:p>
        </w:tc>
      </w:tr>
      <w:tr w:rsidR="00C26808" w:rsidRPr="003F0A24" w14:paraId="0023A31C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70561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0BD8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641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1A63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tRNA aminoacylation for protein trans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154B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8.60E-06</w:t>
            </w:r>
          </w:p>
        </w:tc>
      </w:tr>
      <w:tr w:rsidR="00C26808" w:rsidRPr="003F0A24" w14:paraId="61D11056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519DF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82C3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1011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59B7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response to red l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AA74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2.20E-05</w:t>
            </w:r>
          </w:p>
        </w:tc>
      </w:tr>
      <w:tr w:rsidR="00C26808" w:rsidRPr="003F0A24" w14:paraId="0BD37275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C982C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9D29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1021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0B2E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response to far red l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C305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3.20E-05</w:t>
            </w:r>
          </w:p>
        </w:tc>
      </w:tr>
      <w:tr w:rsidR="00C26808" w:rsidRPr="003F0A24" w14:paraId="1A9CE64B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AAB99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F627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718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33BF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-protein coupled receptor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10B6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3.40E-05</w:t>
            </w:r>
          </w:p>
        </w:tc>
      </w:tr>
      <w:tr w:rsidR="00C26808" w:rsidRPr="003F0A24" w14:paraId="12DC4FE5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B8C5D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7957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600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E93B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fructose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421F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6.40E-05</w:t>
            </w:r>
          </w:p>
        </w:tc>
      </w:tr>
      <w:tr w:rsidR="00C26808" w:rsidRPr="003F0A24" w14:paraId="1A5F6B89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1B340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546C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3530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9996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regulation of protein dephosphory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EDFB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8.10E-05</w:t>
            </w:r>
          </w:p>
        </w:tc>
      </w:tr>
      <w:tr w:rsidR="00C26808" w:rsidRPr="003F0A24" w14:paraId="25236B20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D26D5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9ED4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5127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28F9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chromosome organiz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98E6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8.90E-05</w:t>
            </w:r>
          </w:p>
        </w:tc>
      </w:tr>
      <w:tr w:rsidR="00C26808" w:rsidRPr="003F0A24" w14:paraId="1E6CBD4F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D16D9C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E259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979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40A8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post-embryonic develop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3C15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9.50E-05</w:t>
            </w:r>
          </w:p>
        </w:tc>
      </w:tr>
      <w:tr w:rsidR="00C26808" w:rsidRPr="003F0A24" w14:paraId="3D910DC8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744B5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B8C2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152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BE9F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pseudouridine syn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B2ED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011</w:t>
            </w:r>
          </w:p>
        </w:tc>
      </w:tr>
      <w:tr w:rsidR="00C26808" w:rsidRPr="003F0A24" w14:paraId="3BCE0DE5" w14:textId="77777777" w:rsidTr="004C4034">
        <w:trPr>
          <w:trHeight w:val="310"/>
        </w:trPr>
        <w:tc>
          <w:tcPr>
            <w:tcW w:w="11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CA89C7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Molecular function</w:t>
            </w:r>
          </w:p>
          <w:p w14:paraId="75143BC8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531B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5050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03F5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hydroquinone glucosyltransferase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9CFA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1.20E-06</w:t>
            </w:r>
          </w:p>
        </w:tc>
      </w:tr>
      <w:tr w:rsidR="00C26808" w:rsidRPr="003F0A24" w14:paraId="1E9F7FD6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F7D352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D56B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552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419E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ATP bin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F26A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1.50E-06</w:t>
            </w:r>
          </w:p>
        </w:tc>
      </w:tr>
      <w:tr w:rsidR="00C26808" w:rsidRPr="003F0A24" w14:paraId="417DFB7D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F7F87A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41F4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856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FB1E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minus-end-directed microtubule motor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80B1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5.30E-06</w:t>
            </w:r>
          </w:p>
        </w:tc>
      </w:tr>
      <w:tr w:rsidR="00C26808" w:rsidRPr="003F0A24" w14:paraId="25C44B30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25C78C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173B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801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1651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microtubule bin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D9C6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5.40E-06</w:t>
            </w:r>
          </w:p>
        </w:tc>
      </w:tr>
      <w:tr w:rsidR="00C26808" w:rsidRPr="003F0A24" w14:paraId="58E5969B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852423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394A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998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BF59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pseudouridine synthase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8FB9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2.10E-05</w:t>
            </w:r>
          </w:p>
        </w:tc>
      </w:tr>
      <w:tr w:rsidR="00C26808" w:rsidRPr="003F0A24" w14:paraId="3D467438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CF8F72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1223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481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76CC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aminoacyl-tRNA ligase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3EC9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023</w:t>
            </w:r>
          </w:p>
        </w:tc>
      </w:tr>
      <w:tr w:rsidR="00C26808" w:rsidRPr="003F0A24" w14:paraId="4997D9F6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E561F5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D722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443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191B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phosphatidylinositol-4,5-bisphosphate 5-phosphatase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EDE9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028</w:t>
            </w:r>
          </w:p>
        </w:tc>
      </w:tr>
      <w:tr w:rsidR="00C26808" w:rsidRPr="003F0A24" w14:paraId="411CC833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9195CC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8E60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1681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B57E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hydrolase activity, acting on carbon-nitrogen bo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7A97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038</w:t>
            </w:r>
          </w:p>
        </w:tc>
      </w:tr>
      <w:tr w:rsidR="00C26808" w:rsidRPr="003F0A24" w14:paraId="265C7F69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392219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DD32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422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7EE9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ubiquitin thiolesterase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8FE0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047</w:t>
            </w:r>
          </w:p>
        </w:tc>
      </w:tr>
      <w:tr w:rsidR="00C26808" w:rsidRPr="003F0A24" w14:paraId="0CA90838" w14:textId="77777777" w:rsidTr="004C4034">
        <w:trPr>
          <w:trHeight w:val="255"/>
        </w:trPr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09C83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11E5D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O:0004345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6A849" w14:textId="77777777" w:rsidR="00C26808" w:rsidRPr="003F0A24" w:rsidRDefault="00C26808" w:rsidP="004C4034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glucose-6-phosphate dehydrogenase ac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2AB79" w14:textId="77777777" w:rsidR="00C26808" w:rsidRPr="003F0A24" w:rsidRDefault="00C26808" w:rsidP="004C4034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F0A24">
              <w:rPr>
                <w:rFonts w:ascii="Times New Roman" w:eastAsia="SimSun" w:hAnsi="Times New Roman"/>
                <w:sz w:val="18"/>
                <w:szCs w:val="18"/>
              </w:rPr>
              <w:t>0.00051</w:t>
            </w:r>
          </w:p>
        </w:tc>
      </w:tr>
    </w:tbl>
    <w:p w14:paraId="4BACF5DB" w14:textId="77777777" w:rsidR="00C26808" w:rsidRDefault="00C26808" w:rsidP="00C26808">
      <w:pPr>
        <w:spacing w:beforeLines="50" w:before="120" w:afterLines="50" w:after="120"/>
        <w:rPr>
          <w:rFonts w:ascii="Times New Roman" w:hAnsi="Times New Roman" w:hint="eastAsia"/>
          <w:noProof/>
        </w:rPr>
      </w:pPr>
    </w:p>
    <w:p w14:paraId="1AAE4F94" w14:textId="77777777" w:rsidR="00C26808" w:rsidRDefault="00C26808"/>
    <w:sectPr w:rsidR="00C268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808"/>
    <w:rsid w:val="00C26808"/>
    <w:rsid w:val="00C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23E92"/>
  <w15:chartTrackingRefBased/>
  <w15:docId w15:val="{67655877-A223-425D-AA59-7AF7F72B0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04T11:56:00Z</dcterms:created>
  <dcterms:modified xsi:type="dcterms:W3CDTF">2020-11-04T11:57:00Z</dcterms:modified>
</cp:coreProperties>
</file>